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41" w:type="dxa"/>
        <w:tblLook w:val="04A0" w:firstRow="1" w:lastRow="0" w:firstColumn="1" w:lastColumn="0" w:noHBand="0" w:noVBand="1"/>
      </w:tblPr>
      <w:tblGrid>
        <w:gridCol w:w="2263"/>
        <w:gridCol w:w="4678"/>
      </w:tblGrid>
      <w:tr w:rsidR="008E393A" w:rsidRPr="00FB6FA5" w14:paraId="1CE878BC" w14:textId="77777777" w:rsidTr="00B57877">
        <w:trPr>
          <w:trHeight w:val="270"/>
        </w:trPr>
        <w:tc>
          <w:tcPr>
            <w:tcW w:w="6941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A3C7886" w14:textId="2755C1EE" w:rsidR="008E393A" w:rsidRPr="00FB6FA5" w:rsidRDefault="008E393A" w:rsidP="008E393A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FB6FA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 xml:space="preserve">Supplemental Table 1. Sequences of </w:t>
            </w:r>
            <w:proofErr w:type="spellStart"/>
            <w:r w:rsidRPr="00FB6FA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qRT</w:t>
            </w:r>
            <w:proofErr w:type="spellEnd"/>
            <w:r w:rsidRPr="00FB6FA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-PCR primers</w:t>
            </w:r>
          </w:p>
        </w:tc>
      </w:tr>
      <w:tr w:rsidR="00B57877" w:rsidRPr="00FB6FA5" w14:paraId="3A85DD68" w14:textId="77777777" w:rsidTr="00B57877">
        <w:trPr>
          <w:trHeight w:val="270"/>
        </w:trPr>
        <w:tc>
          <w:tcPr>
            <w:tcW w:w="226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BD2DCC" w14:textId="00229C17" w:rsidR="00B57877" w:rsidRPr="00FB6FA5" w:rsidRDefault="00B57877" w:rsidP="00B57877">
            <w:pPr>
              <w:widowControl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B6FA5">
              <w:rPr>
                <w:rFonts w:ascii="Times New Roman" w:eastAsia="微软雅黑" w:hAnsi="Times New Roman" w:cs="Times New Roman"/>
                <w:kern w:val="0"/>
                <w:szCs w:val="21"/>
              </w:rPr>
              <w:t>Genes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9E6B44" w14:textId="4ACAD0C8" w:rsidR="00B57877" w:rsidRPr="00FB6FA5" w:rsidRDefault="00B57877" w:rsidP="00B57877">
            <w:pPr>
              <w:widowControl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B6FA5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Primer sequence </w:t>
            </w:r>
            <w:r w:rsidRPr="00FB6FA5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(5</w:t>
            </w:r>
            <w:r w:rsidRPr="00FB6FA5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′</w:t>
            </w:r>
            <w:r w:rsidRPr="00FB6FA5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-3</w:t>
            </w:r>
            <w:r w:rsidRPr="00FB6FA5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′</w:t>
            </w:r>
            <w:r w:rsidRPr="00FB6FA5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C90A22" w:rsidRPr="00FB6FA5" w14:paraId="4DCE2EE8" w14:textId="77777777" w:rsidTr="00B57877">
        <w:trPr>
          <w:trHeight w:val="270"/>
        </w:trPr>
        <w:tc>
          <w:tcPr>
            <w:tcW w:w="2263" w:type="dxa"/>
            <w:shd w:val="clear" w:color="auto" w:fill="auto"/>
            <w:noWrap/>
            <w:vAlign w:val="center"/>
          </w:tcPr>
          <w:p w14:paraId="7A649261" w14:textId="38B67FD3" w:rsidR="00C90A22" w:rsidRPr="00FB6FA5" w:rsidRDefault="00C90A22" w:rsidP="00B5787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B6FA5">
              <w:rPr>
                <w:rFonts w:ascii="Times New Roman" w:eastAsia="微软雅黑" w:hAnsi="Times New Roman" w:cs="Times New Roman"/>
                <w:kern w:val="0"/>
                <w:szCs w:val="21"/>
              </w:rPr>
              <w:t>mmu-Itgbl1_0002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F507CBC" w14:textId="52E04AC4" w:rsidR="0034421E" w:rsidRPr="0008244B" w:rsidRDefault="00C90A22" w:rsidP="00B57877">
            <w:pPr>
              <w:widowControl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08244B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F:</w:t>
            </w:r>
            <w:r w:rsidR="0034421E" w:rsidRPr="0008244B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 xml:space="preserve"> GTACTGACAAGCTTCCCCAGA</w:t>
            </w:r>
          </w:p>
        </w:tc>
      </w:tr>
      <w:tr w:rsidR="00C90A22" w:rsidRPr="00FB6FA5" w14:paraId="7A035A0E" w14:textId="77777777" w:rsidTr="00B57877">
        <w:trPr>
          <w:trHeight w:val="270"/>
        </w:trPr>
        <w:tc>
          <w:tcPr>
            <w:tcW w:w="2263" w:type="dxa"/>
            <w:shd w:val="clear" w:color="auto" w:fill="auto"/>
            <w:noWrap/>
            <w:vAlign w:val="center"/>
          </w:tcPr>
          <w:p w14:paraId="55373C08" w14:textId="77777777" w:rsidR="00C90A22" w:rsidRPr="00FB6FA5" w:rsidRDefault="00C90A22" w:rsidP="00B5787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306E170" w14:textId="7A7F36E6" w:rsidR="00C90A22" w:rsidRPr="0008244B" w:rsidRDefault="00C90A22" w:rsidP="0034421E">
            <w:pP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08244B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 w:rsidR="0034421E" w:rsidRPr="0008244B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GTTCAGGTCATGGGCAGTGTA</w:t>
            </w:r>
          </w:p>
        </w:tc>
      </w:tr>
      <w:tr w:rsidR="00B57877" w:rsidRPr="00FB6FA5" w14:paraId="07149B4D" w14:textId="77777777" w:rsidTr="00B57877">
        <w:trPr>
          <w:trHeight w:val="27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4C2BD42" w14:textId="76F140F8" w:rsidR="00B57877" w:rsidRPr="00FB6FA5" w:rsidRDefault="00B57877" w:rsidP="00B5787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B6FA5">
              <w:rPr>
                <w:rFonts w:ascii="Times New Roman" w:eastAsia="微软雅黑" w:hAnsi="Times New Roman" w:cs="Times New Roman"/>
                <w:kern w:val="0"/>
                <w:szCs w:val="21"/>
              </w:rPr>
              <w:t>mmu-Hecw2_0009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DE36133" w14:textId="4E2F00BD" w:rsidR="00B57877" w:rsidRPr="0008244B" w:rsidRDefault="00B57877" w:rsidP="00B57877">
            <w:pPr>
              <w:widowControl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08244B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F: GCGCTATCAGCATAACAGGG</w:t>
            </w:r>
          </w:p>
        </w:tc>
      </w:tr>
      <w:tr w:rsidR="00B57877" w:rsidRPr="00FB6FA5" w14:paraId="7EDA3DA6" w14:textId="77777777" w:rsidTr="00B57877">
        <w:trPr>
          <w:trHeight w:val="27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C968E2C" w14:textId="62B60A2B" w:rsidR="00B57877" w:rsidRPr="00FB6FA5" w:rsidRDefault="00210DD3" w:rsidP="00B5787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B6FA5">
              <w:rPr>
                <w:rFonts w:ascii="Times New Roman" w:eastAsia="微软雅黑" w:hAnsi="Times New Roman" w:cs="Times New Roman"/>
                <w:kern w:val="0"/>
                <w:szCs w:val="21"/>
              </w:rPr>
              <w:t>mmu-Ryr2_0040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5345F9A" w14:textId="77777777" w:rsidR="00B57877" w:rsidRPr="0008244B" w:rsidRDefault="00B57877" w:rsidP="00B5787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08244B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R: CTGCGGATGCTCTGATAACG</w:t>
            </w:r>
          </w:p>
          <w:p w14:paraId="2D72786F" w14:textId="7441D471" w:rsidR="00210DD3" w:rsidRPr="0008244B" w:rsidRDefault="00210DD3" w:rsidP="00B5787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08244B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F: GCAGATGTCGCTTGAAACCC</w:t>
            </w:r>
          </w:p>
          <w:p w14:paraId="5CD7DF2D" w14:textId="6659DD14" w:rsidR="00210DD3" w:rsidRPr="0008244B" w:rsidRDefault="00210DD3" w:rsidP="00B5787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08244B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R: GGACCTTGTGGTTTCTCCCA</w:t>
            </w:r>
          </w:p>
          <w:p w14:paraId="76D90679" w14:textId="7CB100A3" w:rsidR="00210DD3" w:rsidRPr="0008244B" w:rsidRDefault="00210DD3" w:rsidP="00B5787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57877" w:rsidRPr="00FB6FA5" w14:paraId="2E3D5231" w14:textId="77777777" w:rsidTr="00B57877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57C0683" w14:textId="43AD44D9" w:rsidR="00B57877" w:rsidRPr="00FB6FA5" w:rsidRDefault="00B57877" w:rsidP="00B5787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085052">
              <w:rPr>
                <w:rFonts w:ascii="Times New Roman" w:eastAsia="微软雅黑" w:hAnsi="Times New Roman" w:cs="Times New Roman"/>
                <w:kern w:val="0"/>
                <w:szCs w:val="21"/>
              </w:rPr>
              <w:t>mmu</w:t>
            </w:r>
            <w:r w:rsidRPr="00085052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-</w:t>
            </w:r>
            <w:r w:rsidRPr="00085052">
              <w:rPr>
                <w:rFonts w:ascii="Times New Roman" w:eastAsia="微软雅黑" w:hAnsi="Times New Roman" w:cs="Times New Roman"/>
                <w:kern w:val="0"/>
                <w:szCs w:val="21"/>
              </w:rPr>
              <w:t>C</w:t>
            </w:r>
            <w:r w:rsidRPr="00085052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peb3</w:t>
            </w:r>
            <w:r w:rsidRPr="00085052">
              <w:rPr>
                <w:rFonts w:ascii="Times New Roman" w:eastAsia="微软雅黑" w:hAnsi="Times New Roman" w:cs="Times New Roman"/>
                <w:kern w:val="0"/>
                <w:szCs w:val="21"/>
              </w:rPr>
              <w:t>_</w:t>
            </w:r>
            <w:r w:rsidRPr="00085052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0007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2129725" w14:textId="2E8B653D" w:rsidR="00B57877" w:rsidRPr="008D20A7" w:rsidRDefault="00B57877" w:rsidP="00210DD3">
            <w:pPr>
              <w:widowControl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08244B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 xml:space="preserve">F: </w:t>
            </w:r>
            <w:r w:rsidR="00085052" w:rsidRPr="0008505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GTTGCGTTCTCCAATCAGCAG</w:t>
            </w:r>
          </w:p>
        </w:tc>
      </w:tr>
      <w:tr w:rsidR="00B57877" w:rsidRPr="00FB6FA5" w14:paraId="072E9D79" w14:textId="77777777" w:rsidTr="00B57877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186DCEC" w14:textId="33FBC678" w:rsidR="00B57877" w:rsidRPr="00FB6FA5" w:rsidRDefault="00B57877" w:rsidP="00B5787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DD60946" w14:textId="3B4D1F14" w:rsidR="00B57877" w:rsidRPr="008D20A7" w:rsidRDefault="00B57877" w:rsidP="00210DD3">
            <w:pPr>
              <w:widowControl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08244B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 xml:space="preserve">R: </w:t>
            </w:r>
            <w:r w:rsidR="00085052" w:rsidRPr="0008505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TACAGTTTCCCATCCTCCTCCA</w:t>
            </w:r>
          </w:p>
        </w:tc>
      </w:tr>
      <w:tr w:rsidR="00B57877" w:rsidRPr="00FB6FA5" w14:paraId="4108B269" w14:textId="77777777" w:rsidTr="00B57877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25BDE2C" w14:textId="5507DE61" w:rsidR="00B57877" w:rsidRPr="00FB6FA5" w:rsidRDefault="00B57877" w:rsidP="00B5787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B6FA5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mmu-</w:t>
            </w:r>
            <w:r w:rsidRPr="00FB6FA5">
              <w:rPr>
                <w:rFonts w:ascii="Times New Roman" w:eastAsia="微软雅黑" w:hAnsi="Times New Roman" w:cs="Times New Roman"/>
                <w:kern w:val="0"/>
                <w:szCs w:val="21"/>
              </w:rPr>
              <w:t>N</w:t>
            </w:r>
            <w:r w:rsidRPr="00FB6FA5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fkb1</w:t>
            </w:r>
            <w:r w:rsidRPr="00FB6FA5">
              <w:rPr>
                <w:rFonts w:ascii="Times New Roman" w:eastAsia="微软雅黑" w:hAnsi="Times New Roman" w:cs="Times New Roman"/>
                <w:kern w:val="0"/>
                <w:szCs w:val="21"/>
              </w:rPr>
              <w:t>_</w:t>
            </w:r>
            <w:r w:rsidRPr="00FB6FA5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0001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9670A73" w14:textId="3B255069" w:rsidR="00B57877" w:rsidRPr="0008244B" w:rsidRDefault="00B57877" w:rsidP="00B5787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08244B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F: AGCAACCAAAACAGAGGGGAT</w:t>
            </w:r>
          </w:p>
        </w:tc>
      </w:tr>
      <w:tr w:rsidR="00B57877" w:rsidRPr="00FB6FA5" w14:paraId="4DAB46A6" w14:textId="77777777" w:rsidTr="00D36A9B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71F4790" w14:textId="4AE36747" w:rsidR="005E0B67" w:rsidRDefault="005E0B67" w:rsidP="005E0B67">
            <w:pPr>
              <w:widowControl/>
              <w:jc w:val="left"/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</w:pPr>
            <w:r w:rsidRPr="00646EBC">
              <w:rPr>
                <w:rFonts w:ascii="Times New Roman" w:eastAsia="微软雅黑" w:hAnsi="Times New Roman" w:cs="Times New Roman" w:hint="eastAsia"/>
                <w:color w:val="FF0000"/>
                <w:kern w:val="0"/>
                <w:szCs w:val="21"/>
              </w:rPr>
              <w:t>B</w:t>
            </w:r>
            <w:r w:rsidRPr="00646EBC"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  <w:t>NP</w:t>
            </w:r>
          </w:p>
          <w:p w14:paraId="56BDAE8F" w14:textId="77777777" w:rsidR="005E0B67" w:rsidRDefault="005E0B67" w:rsidP="005E0B67">
            <w:pPr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</w:pPr>
          </w:p>
          <w:p w14:paraId="072A166A" w14:textId="1314A61C" w:rsidR="005E0B67" w:rsidRDefault="005E0B67" w:rsidP="005E0B67">
            <w:pPr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FF0000"/>
                <w:kern w:val="0"/>
                <w:szCs w:val="21"/>
              </w:rPr>
              <w:t>H</w:t>
            </w:r>
            <w:r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  <w:t>ecw</w:t>
            </w:r>
            <w:r w:rsidR="00A20073"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  <w:t>2</w:t>
            </w:r>
          </w:p>
          <w:p w14:paraId="05B13306" w14:textId="45DE95EA" w:rsidR="005E0B67" w:rsidRPr="005E0B67" w:rsidRDefault="005E0B67" w:rsidP="005E0B67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CF8BA01" w14:textId="77777777" w:rsidR="00B57877" w:rsidRDefault="00B57877" w:rsidP="00B57877">
            <w:pPr>
              <w:widowControl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B6FA5">
              <w:rPr>
                <w:rFonts w:ascii="Times New Roman" w:eastAsia="微软雅黑" w:hAnsi="Times New Roman" w:cs="Times New Roman"/>
                <w:kern w:val="0"/>
                <w:szCs w:val="21"/>
              </w:rPr>
              <w:t>R: AATCTTTGGGCTGGAGTGAGC</w:t>
            </w:r>
          </w:p>
          <w:p w14:paraId="7C8A6037" w14:textId="77777777" w:rsidR="00646EBC" w:rsidRPr="00646EBC" w:rsidRDefault="00646EBC" w:rsidP="00B57877">
            <w:pPr>
              <w:widowControl/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</w:pPr>
            <w:r w:rsidRPr="00646EBC"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  <w:t>F: GGAGGAAATGGCCCAGAGAC</w:t>
            </w:r>
          </w:p>
          <w:p w14:paraId="59E6CD5C" w14:textId="77777777" w:rsidR="00646EBC" w:rsidRDefault="00646EBC" w:rsidP="00B57877">
            <w:pPr>
              <w:widowControl/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</w:pPr>
            <w:r w:rsidRPr="00646EBC">
              <w:rPr>
                <w:rFonts w:ascii="Times New Roman" w:eastAsia="微软雅黑" w:hAnsi="Times New Roman" w:cs="Times New Roman" w:hint="eastAsia"/>
                <w:color w:val="FF0000"/>
                <w:kern w:val="0"/>
                <w:szCs w:val="21"/>
              </w:rPr>
              <w:t>R</w:t>
            </w:r>
            <w:r w:rsidRPr="00646EBC"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  <w:t>: CAGTGCGTTACAGCCCAAAC</w:t>
            </w:r>
          </w:p>
          <w:p w14:paraId="56804845" w14:textId="01847408" w:rsidR="005E0B67" w:rsidRPr="005E0B67" w:rsidRDefault="00D91392" w:rsidP="00B57877">
            <w:pPr>
              <w:widowControl/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  <w:t xml:space="preserve">F: </w:t>
            </w:r>
            <w:r w:rsidR="005E0B67" w:rsidRPr="005E0B67"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  <w:t>AGAGCCCACACTTGTTTTAACC</w:t>
            </w:r>
          </w:p>
          <w:p w14:paraId="79FF2E97" w14:textId="16DC2299" w:rsidR="005E0B67" w:rsidRPr="00FB6FA5" w:rsidRDefault="00D91392" w:rsidP="00B57877">
            <w:pPr>
              <w:widowControl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  <w:t xml:space="preserve">R: </w:t>
            </w:r>
            <w:r w:rsidR="005E0B67" w:rsidRPr="005E0B67"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  <w:t>TCCAAAGGTACTGGTCTCTTCAA</w:t>
            </w:r>
          </w:p>
        </w:tc>
      </w:tr>
      <w:tr w:rsidR="00C90A22" w:rsidRPr="00FB6FA5" w14:paraId="36826D59" w14:textId="77777777" w:rsidTr="00D36A9B">
        <w:trPr>
          <w:trHeight w:val="278"/>
        </w:trPr>
        <w:tc>
          <w:tcPr>
            <w:tcW w:w="22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937C29" w14:textId="4AB20A8C" w:rsidR="00C90A22" w:rsidRPr="00FB6FA5" w:rsidRDefault="00C90A22" w:rsidP="00B5787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proofErr w:type="spellStart"/>
            <w:r w:rsidRPr="00D36A9B"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  <w:t>mmu</w:t>
            </w:r>
            <w:proofErr w:type="spellEnd"/>
            <w:r w:rsidRPr="00D36A9B"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  <w:t>-</w:t>
            </w:r>
            <w:r w:rsidR="00D36A9B" w:rsidRPr="00801E8A"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  <w:t>β</w:t>
            </w:r>
            <w:r w:rsidR="00D36A9B" w:rsidRPr="00D36A9B"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  <w:t>-</w:t>
            </w:r>
            <w:r w:rsidR="00D36A9B" w:rsidRPr="00D36A9B">
              <w:rPr>
                <w:rFonts w:ascii="Times New Roman" w:eastAsia="微软雅黑" w:hAnsi="Times New Roman" w:cs="Times New Roman" w:hint="eastAsia"/>
                <w:color w:val="FF0000"/>
                <w:kern w:val="0"/>
                <w:szCs w:val="21"/>
              </w:rPr>
              <w:t>a</w:t>
            </w:r>
            <w:r w:rsidR="00D36A9B" w:rsidRPr="00D36A9B"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  <w:t>ctin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E7F530" w14:textId="122E39FB" w:rsidR="00D36A9B" w:rsidRPr="00D36A9B" w:rsidRDefault="00C90A22" w:rsidP="00D36A9B">
            <w:pPr>
              <w:widowControl/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</w:pPr>
            <w:r w:rsidRPr="00D36A9B"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  <w:t xml:space="preserve">F: </w:t>
            </w:r>
            <w:r w:rsidR="00D36A9B" w:rsidRPr="00D36A9B">
              <w:rPr>
                <w:rFonts w:ascii="Times New Roman" w:hAnsi="Times New Roman" w:cs="Times New Roman"/>
                <w:color w:val="FF0000"/>
                <w:sz w:val="22"/>
              </w:rPr>
              <w:t>GTGACGTTGACATCCGTAAAGA</w:t>
            </w:r>
          </w:p>
          <w:p w14:paraId="4E0F281B" w14:textId="108ED1C6" w:rsidR="00C90A22" w:rsidRPr="00D36A9B" w:rsidRDefault="00D36A9B" w:rsidP="00B57877">
            <w:pPr>
              <w:widowControl/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</w:pPr>
            <w:r w:rsidRPr="00D36A9B">
              <w:rPr>
                <w:rFonts w:ascii="Times New Roman" w:eastAsia="微软雅黑" w:hAnsi="Times New Roman" w:cs="Times New Roman"/>
                <w:color w:val="FF0000"/>
                <w:kern w:val="0"/>
                <w:szCs w:val="21"/>
              </w:rPr>
              <w:t>R: GCCGGACTCATCGTACTCC</w:t>
            </w:r>
          </w:p>
        </w:tc>
      </w:tr>
    </w:tbl>
    <w:p w14:paraId="07400CCD" w14:textId="77777777" w:rsidR="008E393A" w:rsidRPr="00D36A9B" w:rsidRDefault="008E393A" w:rsidP="008E393A"/>
    <w:sectPr w:rsidR="008E393A" w:rsidRPr="00D36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26B78" w14:textId="77777777" w:rsidR="001E592D" w:rsidRDefault="001E592D" w:rsidP="00D36A9B">
      <w:r>
        <w:separator/>
      </w:r>
    </w:p>
  </w:endnote>
  <w:endnote w:type="continuationSeparator" w:id="0">
    <w:p w14:paraId="4791CAC3" w14:textId="77777777" w:rsidR="001E592D" w:rsidRDefault="001E592D" w:rsidP="00D36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8E1A8" w14:textId="77777777" w:rsidR="001E592D" w:rsidRDefault="001E592D" w:rsidP="00D36A9B">
      <w:r>
        <w:separator/>
      </w:r>
    </w:p>
  </w:footnote>
  <w:footnote w:type="continuationSeparator" w:id="0">
    <w:p w14:paraId="54209230" w14:textId="77777777" w:rsidR="001E592D" w:rsidRDefault="001E592D" w:rsidP="00D36A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93A"/>
    <w:rsid w:val="0008244B"/>
    <w:rsid w:val="00085052"/>
    <w:rsid w:val="001E592D"/>
    <w:rsid w:val="00210DD3"/>
    <w:rsid w:val="0034421E"/>
    <w:rsid w:val="004D254A"/>
    <w:rsid w:val="005E0B67"/>
    <w:rsid w:val="00646EBC"/>
    <w:rsid w:val="006C5E92"/>
    <w:rsid w:val="00801E8A"/>
    <w:rsid w:val="008D20A7"/>
    <w:rsid w:val="008E393A"/>
    <w:rsid w:val="009B23D5"/>
    <w:rsid w:val="00A13704"/>
    <w:rsid w:val="00A20073"/>
    <w:rsid w:val="00B57877"/>
    <w:rsid w:val="00BB6BD5"/>
    <w:rsid w:val="00C90A22"/>
    <w:rsid w:val="00CA59C3"/>
    <w:rsid w:val="00D36A9B"/>
    <w:rsid w:val="00D37217"/>
    <w:rsid w:val="00D91392"/>
    <w:rsid w:val="00FB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130E8"/>
  <w15:chartTrackingRefBased/>
  <w15:docId w15:val="{411DCC73-CAEB-460E-8B8D-823D653F5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A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6A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6A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6A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30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chen</dc:creator>
  <cp:keywords/>
  <dc:description/>
  <cp:lastModifiedBy>y chen</cp:lastModifiedBy>
  <cp:revision>14</cp:revision>
  <dcterms:created xsi:type="dcterms:W3CDTF">2022-04-14T10:39:00Z</dcterms:created>
  <dcterms:modified xsi:type="dcterms:W3CDTF">2022-07-14T12:20:00Z</dcterms:modified>
</cp:coreProperties>
</file>